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19659" w14:textId="77777777" w:rsidR="002F7215" w:rsidRPr="00253968" w:rsidRDefault="002F7215" w:rsidP="002F7215">
      <w:pPr>
        <w:jc w:val="right"/>
        <w:rPr>
          <w:rFonts w:ascii="Arial" w:hAnsi="Arial" w:cs="Arial"/>
          <w:sz w:val="28"/>
          <w:lang w:val="en-US"/>
        </w:rPr>
      </w:pPr>
    </w:p>
    <w:p w14:paraId="47B19E96" w14:textId="77777777" w:rsidR="002F7215" w:rsidRPr="00253968" w:rsidRDefault="002F7215" w:rsidP="002F7215">
      <w:pPr>
        <w:jc w:val="right"/>
        <w:rPr>
          <w:rFonts w:ascii="Arial" w:hAnsi="Arial" w:cs="Arial"/>
          <w:sz w:val="28"/>
          <w:lang w:val="en-US"/>
        </w:rPr>
      </w:pPr>
    </w:p>
    <w:p w14:paraId="041DBA8F" w14:textId="77777777" w:rsidR="002F7215" w:rsidRPr="00253968" w:rsidRDefault="00F91A7D" w:rsidP="002F7215">
      <w:pPr>
        <w:jc w:val="right"/>
        <w:rPr>
          <w:rFonts w:ascii="Arial" w:hAnsi="Arial" w:cs="Arial"/>
          <w:sz w:val="28"/>
          <w:lang w:val="en-US"/>
        </w:rPr>
      </w:pPr>
      <w:r w:rsidRPr="00253968">
        <w:rPr>
          <w:noProof/>
          <w:sz w:val="28"/>
        </w:rPr>
        <w:drawing>
          <wp:inline distT="0" distB="0" distL="0" distR="0" wp14:anchorId="73CA5008" wp14:editId="336D2AD5">
            <wp:extent cx="5756910" cy="2878455"/>
            <wp:effectExtent l="0" t="0" r="0" b="4445"/>
            <wp:docPr id="20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BA5C6032-CF66-9A4E-A3DA-4ABF6897E1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BA5C6032-CF66-9A4E-A3DA-4ABF6897E1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AC02B" w14:textId="77777777" w:rsidR="00F91A7D" w:rsidRPr="00253968" w:rsidRDefault="00F91A7D" w:rsidP="002F7215">
      <w:pPr>
        <w:jc w:val="right"/>
        <w:rPr>
          <w:rFonts w:ascii="Arial" w:hAnsi="Arial" w:cs="Arial"/>
          <w:sz w:val="28"/>
          <w:lang w:val="en-US"/>
        </w:rPr>
      </w:pPr>
    </w:p>
    <w:p w14:paraId="7CFAD848" w14:textId="77777777" w:rsidR="00F91A7D" w:rsidRPr="00253968" w:rsidRDefault="00F91A7D" w:rsidP="002F7215">
      <w:pPr>
        <w:jc w:val="right"/>
        <w:rPr>
          <w:rFonts w:ascii="Arial" w:hAnsi="Arial" w:cs="Arial"/>
          <w:sz w:val="28"/>
          <w:lang w:val="en-US"/>
        </w:rPr>
      </w:pPr>
    </w:p>
    <w:p w14:paraId="3E4837DE" w14:textId="7E1C75A8" w:rsidR="00F91A7D" w:rsidRPr="00AD33D2" w:rsidRDefault="005D3893" w:rsidP="00F91A7D">
      <w:pPr>
        <w:jc w:val="both"/>
        <w:rPr>
          <w:rFonts w:ascii="Arial" w:hAnsi="Arial" w:cs="Arial"/>
          <w:lang w:val="en-US"/>
        </w:rPr>
      </w:pPr>
      <w:r w:rsidRPr="00AD33D2">
        <w:rPr>
          <w:rFonts w:ascii="Arial" w:hAnsi="Arial" w:cs="Arial"/>
          <w:b/>
          <w:lang w:val="en-US"/>
        </w:rPr>
        <w:t>Figure S</w:t>
      </w:r>
      <w:r w:rsidR="00B91853" w:rsidRPr="00AD33D2">
        <w:rPr>
          <w:rFonts w:ascii="Arial" w:hAnsi="Arial" w:cs="Arial"/>
          <w:b/>
          <w:lang w:val="en-US"/>
        </w:rPr>
        <w:t>5</w:t>
      </w:r>
      <w:r w:rsidR="00F91A7D" w:rsidRPr="00AD33D2">
        <w:rPr>
          <w:rFonts w:ascii="Arial" w:hAnsi="Arial" w:cs="Arial"/>
          <w:lang w:val="en-US"/>
        </w:rPr>
        <w:t xml:space="preserve">. Boxplot showing </w:t>
      </w:r>
      <w:r w:rsidR="00253968" w:rsidRPr="00AD33D2">
        <w:rPr>
          <w:rFonts w:ascii="Arial" w:hAnsi="Arial" w:cs="Arial"/>
          <w:lang w:val="en-US"/>
        </w:rPr>
        <w:t xml:space="preserve">total </w:t>
      </w:r>
      <w:r w:rsidR="00F91A7D" w:rsidRPr="00AD33D2">
        <w:rPr>
          <w:rFonts w:ascii="Arial" w:hAnsi="Arial" w:cs="Arial"/>
          <w:lang w:val="en-US"/>
        </w:rPr>
        <w:t xml:space="preserve">relative abundance </w:t>
      </w:r>
      <w:r w:rsidR="00E9218E" w:rsidRPr="00AD33D2">
        <w:rPr>
          <w:rFonts w:ascii="Arial" w:hAnsi="Arial" w:cs="Arial"/>
          <w:lang w:val="en-US"/>
        </w:rPr>
        <w:t xml:space="preserve">of species with </w:t>
      </w:r>
      <w:r w:rsidR="00E9218E" w:rsidRPr="00AD33D2">
        <w:rPr>
          <w:rFonts w:ascii="Arial" w:hAnsi="Arial" w:cs="Arial"/>
          <w:lang w:val="en-US"/>
        </w:rPr>
        <w:t>biotin biosynthesi</w:t>
      </w:r>
      <w:r w:rsidR="00E9218E" w:rsidRPr="00AD33D2">
        <w:rPr>
          <w:rFonts w:ascii="Arial" w:hAnsi="Arial" w:cs="Arial"/>
          <w:lang w:val="en-US"/>
        </w:rPr>
        <w:t>s (BIO-B)</w:t>
      </w:r>
      <w:r w:rsidR="00E9218E" w:rsidRPr="00AD33D2">
        <w:rPr>
          <w:rFonts w:ascii="Arial" w:hAnsi="Arial" w:cs="Arial"/>
          <w:lang w:val="en-US"/>
        </w:rPr>
        <w:t xml:space="preserve"> and</w:t>
      </w:r>
      <w:r w:rsidR="00AD33D2" w:rsidRPr="00AD33D2">
        <w:rPr>
          <w:rFonts w:ascii="Arial" w:hAnsi="Arial" w:cs="Arial"/>
          <w:lang w:val="en-US"/>
        </w:rPr>
        <w:t>/or</w:t>
      </w:r>
      <w:r w:rsidR="00E9218E" w:rsidRPr="00AD33D2">
        <w:rPr>
          <w:rFonts w:ascii="Arial" w:hAnsi="Arial" w:cs="Arial"/>
          <w:lang w:val="en-US"/>
        </w:rPr>
        <w:t xml:space="preserve"> biotin transporters</w:t>
      </w:r>
      <w:r w:rsidR="00E9218E" w:rsidRPr="00AD33D2">
        <w:rPr>
          <w:rFonts w:ascii="Arial" w:hAnsi="Arial" w:cs="Arial"/>
          <w:lang w:val="en-US"/>
        </w:rPr>
        <w:t xml:space="preserve"> (</w:t>
      </w:r>
      <w:r w:rsidR="00E9218E" w:rsidRPr="00AD33D2">
        <w:rPr>
          <w:rFonts w:ascii="Arial" w:hAnsi="Arial" w:cs="Arial"/>
          <w:lang w:val="en-US"/>
        </w:rPr>
        <w:t>BIO-T</w:t>
      </w:r>
      <w:r w:rsidR="00E9218E" w:rsidRPr="00AD33D2">
        <w:rPr>
          <w:rFonts w:ascii="Arial" w:hAnsi="Arial" w:cs="Arial"/>
          <w:lang w:val="en-US"/>
        </w:rPr>
        <w:t>) in samples from American</w:t>
      </w:r>
      <w:r w:rsidR="00F91A7D" w:rsidRPr="00AD33D2">
        <w:rPr>
          <w:rFonts w:ascii="Arial" w:hAnsi="Arial" w:cs="Arial"/>
          <w:lang w:val="en-US"/>
        </w:rPr>
        <w:t xml:space="preserve"> cohort</w:t>
      </w:r>
      <w:r w:rsidR="00E9218E" w:rsidRPr="00AD33D2">
        <w:rPr>
          <w:rFonts w:ascii="Arial" w:hAnsi="Arial" w:cs="Arial"/>
          <w:lang w:val="en-US"/>
        </w:rPr>
        <w:t xml:space="preserve">. </w:t>
      </w:r>
      <w:r w:rsidR="00F91A7D" w:rsidRPr="00AD33D2">
        <w:rPr>
          <w:rFonts w:ascii="Arial" w:hAnsi="Arial" w:cs="Arial"/>
          <w:lang w:val="en-US"/>
        </w:rPr>
        <w:t xml:space="preserve">The upper, middle and lower lines of the boxplot represent first quartiles, medians and third quartiles with the whiskers indicating 1.5 times inter-quartile range. The asterisks on the top indicate ns: p &gt; 0.05, *: p &lt;= 0.05, **: p &lt;= 0.01, ***: p &lt;= 0.001, ****: p &lt;= 0.0001 (Mann-Whitney Wilcoxon test). </w:t>
      </w:r>
      <w:bookmarkStart w:id="0" w:name="_GoBack"/>
      <w:bookmarkEnd w:id="0"/>
    </w:p>
    <w:p w14:paraId="73942745" w14:textId="77777777" w:rsidR="00F91A7D" w:rsidRPr="00AD33D2" w:rsidRDefault="00F91A7D" w:rsidP="00F91A7D">
      <w:pPr>
        <w:jc w:val="both"/>
        <w:rPr>
          <w:rFonts w:ascii="Arial" w:hAnsi="Arial" w:cs="Arial"/>
          <w:lang w:val="en-US"/>
        </w:rPr>
      </w:pPr>
    </w:p>
    <w:sectPr w:rsidR="00F91A7D" w:rsidRPr="00AD33D2" w:rsidSect="0074291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215"/>
    <w:rsid w:val="000E641E"/>
    <w:rsid w:val="00253968"/>
    <w:rsid w:val="002D62AD"/>
    <w:rsid w:val="002F7215"/>
    <w:rsid w:val="005D3893"/>
    <w:rsid w:val="0070269A"/>
    <w:rsid w:val="0074291A"/>
    <w:rsid w:val="0078019E"/>
    <w:rsid w:val="00A168CB"/>
    <w:rsid w:val="00AA214F"/>
    <w:rsid w:val="00AD33D2"/>
    <w:rsid w:val="00AE1D33"/>
    <w:rsid w:val="00B14993"/>
    <w:rsid w:val="00B91853"/>
    <w:rsid w:val="00E9218E"/>
    <w:rsid w:val="00F91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BEE384"/>
  <w15:chartTrackingRefBased/>
  <w15:docId w15:val="{AF54DD02-95D5-F249-B702-DC9B72946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7215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6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19-01-08T18:05:00Z</dcterms:created>
  <dcterms:modified xsi:type="dcterms:W3CDTF">2019-02-27T14:22:00Z</dcterms:modified>
</cp:coreProperties>
</file>